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8FBE6" w14:textId="7D449C6A" w:rsidR="00F42B16" w:rsidRDefault="00A42831">
      <w:pPr>
        <w:rPr>
          <w:rFonts w:ascii="Times New Roman" w:hAnsi="Times New Roman" w:cs="Times New Roman"/>
          <w:sz w:val="24"/>
        </w:rPr>
      </w:pPr>
      <w:r w:rsidRPr="00F42B16">
        <w:rPr>
          <w:rFonts w:ascii="Times New Roman" w:hAnsi="Times New Roman" w:cs="Times New Roman"/>
          <w:sz w:val="24"/>
        </w:rPr>
        <w:t>Supplementary Table1</w:t>
      </w:r>
      <w:r w:rsidR="00C13D26" w:rsidRPr="00F42B16">
        <w:rPr>
          <w:rFonts w:ascii="Times New Roman" w:hAnsi="Times New Roman" w:cs="Times New Roman"/>
          <w:sz w:val="24"/>
        </w:rPr>
        <w:t xml:space="preserve">. The data of primers of target genes and </w:t>
      </w:r>
      <w:r w:rsidR="00C13D26" w:rsidRPr="00F42B16">
        <w:rPr>
          <w:rFonts w:ascii="Times New Roman" w:hAnsi="Times New Roman" w:cs="Times New Roman"/>
          <w:sz w:val="24"/>
        </w:rPr>
        <w:t>Internal reference gene</w:t>
      </w:r>
      <w:r w:rsidR="00C13D26" w:rsidRPr="00F42B16">
        <w:rPr>
          <w:rFonts w:ascii="Times New Roman" w:hAnsi="Times New Roman" w:cs="Times New Roman"/>
          <w:sz w:val="24"/>
        </w:rPr>
        <w:t>.</w:t>
      </w:r>
    </w:p>
    <w:p w14:paraId="22A4803B" w14:textId="77777777" w:rsidR="00F42B16" w:rsidRPr="00F42B16" w:rsidRDefault="00F42B16">
      <w:pPr>
        <w:rPr>
          <w:rFonts w:ascii="Times New Roman" w:hAnsi="Times New Roman" w:cs="Times New Roman" w:hint="eastAsia"/>
          <w:sz w:val="24"/>
        </w:rPr>
      </w:pPr>
    </w:p>
    <w:tbl>
      <w:tblPr>
        <w:tblStyle w:val="a3"/>
        <w:tblW w:w="13892" w:type="dxa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4414"/>
        <w:gridCol w:w="3686"/>
        <w:gridCol w:w="4394"/>
      </w:tblGrid>
      <w:tr w:rsidR="00095FA5" w:rsidRPr="00C13D26" w14:paraId="5926C6BA" w14:textId="5C665501" w:rsidTr="00095FA5">
        <w:tc>
          <w:tcPr>
            <w:tcW w:w="1398" w:type="dxa"/>
            <w:tcBorders>
              <w:top w:val="single" w:sz="12" w:space="0" w:color="auto"/>
              <w:bottom w:val="single" w:sz="8" w:space="0" w:color="auto"/>
            </w:tcBorders>
          </w:tcPr>
          <w:p w14:paraId="17B98B62" w14:textId="2D2BF88C" w:rsidR="00C13D26" w:rsidRPr="00095FA5" w:rsidRDefault="00C13D26" w:rsidP="00095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5FA5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4414" w:type="dxa"/>
            <w:tcBorders>
              <w:top w:val="single" w:sz="12" w:space="0" w:color="auto"/>
              <w:bottom w:val="single" w:sz="8" w:space="0" w:color="auto"/>
            </w:tcBorders>
          </w:tcPr>
          <w:p w14:paraId="4424F70F" w14:textId="58A645C0" w:rsidR="00C13D26" w:rsidRPr="00095FA5" w:rsidRDefault="00C13D26" w:rsidP="00095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5FA5">
              <w:rPr>
                <w:rFonts w:ascii="Times New Roman" w:hAnsi="Times New Roman" w:cs="Times New Roman"/>
                <w:sz w:val="24"/>
              </w:rPr>
              <w:t>F</w:t>
            </w:r>
            <w:r w:rsidR="00280E51" w:rsidRPr="00095FA5">
              <w:rPr>
                <w:rFonts w:ascii="Times New Roman" w:hAnsi="Times New Roman" w:cs="Times New Roman" w:hint="eastAsia"/>
                <w:sz w:val="24"/>
              </w:rPr>
              <w:t>orward</w:t>
            </w:r>
            <w:r w:rsidRPr="00095FA5">
              <w:rPr>
                <w:rFonts w:ascii="Times New Roman" w:hAnsi="Times New Roman" w:cs="Times New Roman"/>
                <w:sz w:val="24"/>
              </w:rPr>
              <w:t>-Primer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14:paraId="386E3117" w14:textId="12C8EC35" w:rsidR="00C13D26" w:rsidRPr="00095FA5" w:rsidRDefault="00C13D26" w:rsidP="00095F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95FA5">
              <w:rPr>
                <w:rFonts w:ascii="Times New Roman" w:hAnsi="Times New Roman" w:cs="Times New Roman"/>
                <w:sz w:val="24"/>
              </w:rPr>
              <w:t>R</w:t>
            </w:r>
            <w:r w:rsidR="00280E51" w:rsidRPr="00095FA5">
              <w:rPr>
                <w:rFonts w:ascii="Times New Roman" w:hAnsi="Times New Roman" w:cs="Times New Roman" w:hint="eastAsia"/>
                <w:sz w:val="24"/>
              </w:rPr>
              <w:t>everse</w:t>
            </w:r>
            <w:r w:rsidRPr="00095FA5">
              <w:rPr>
                <w:rFonts w:ascii="Times New Roman" w:hAnsi="Times New Roman" w:cs="Times New Roman"/>
                <w:sz w:val="24"/>
              </w:rPr>
              <w:t>-primer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</w:tcPr>
          <w:p w14:paraId="5CD801CB" w14:textId="7FB86F9E" w:rsidR="00C13D26" w:rsidRPr="00095FA5" w:rsidRDefault="00C13D26" w:rsidP="00095FA5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 w:rsidRPr="00095FA5">
              <w:rPr>
                <w:rFonts w:ascii="Times New Roman" w:hAnsi="Times New Roman" w:cs="Times New Roman"/>
                <w:sz w:val="24"/>
              </w:rPr>
              <w:t>Amplification fragment size</w:t>
            </w:r>
            <w:r w:rsidR="00280E51" w:rsidRPr="00095FA5">
              <w:rPr>
                <w:rFonts w:ascii="Times New Roman" w:hAnsi="Times New Roman" w:cs="Times New Roman" w:hint="eastAsia"/>
                <w:sz w:val="24"/>
              </w:rPr>
              <w:t>(</w:t>
            </w:r>
            <w:r w:rsidR="00280E51" w:rsidRPr="00095FA5">
              <w:rPr>
                <w:rFonts w:ascii="Times New Roman" w:hAnsi="Times New Roman" w:cs="Times New Roman"/>
                <w:sz w:val="24"/>
              </w:rPr>
              <w:t>bp)</w:t>
            </w:r>
          </w:p>
        </w:tc>
      </w:tr>
      <w:tr w:rsidR="00095FA5" w:rsidRPr="00C13D26" w14:paraId="05D27C59" w14:textId="65C9C14E" w:rsidTr="00095FA5">
        <w:tc>
          <w:tcPr>
            <w:tcW w:w="1398" w:type="dxa"/>
            <w:tcBorders>
              <w:top w:val="single" w:sz="8" w:space="0" w:color="auto"/>
            </w:tcBorders>
          </w:tcPr>
          <w:p w14:paraId="3FA2A3F7" w14:textId="04E0F563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PRKDC</w:t>
            </w:r>
          </w:p>
        </w:tc>
        <w:tc>
          <w:tcPr>
            <w:tcW w:w="4414" w:type="dxa"/>
            <w:tcBorders>
              <w:top w:val="single" w:sz="8" w:space="0" w:color="auto"/>
            </w:tcBorders>
          </w:tcPr>
          <w:p w14:paraId="5D78FEC4" w14:textId="7A1C5BCB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CCTGGCCGGTCATCAACTG</w:t>
            </w:r>
          </w:p>
        </w:tc>
        <w:tc>
          <w:tcPr>
            <w:tcW w:w="3686" w:type="dxa"/>
            <w:tcBorders>
              <w:top w:val="single" w:sz="8" w:space="0" w:color="auto"/>
            </w:tcBorders>
          </w:tcPr>
          <w:p w14:paraId="120ACF93" w14:textId="259E3060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AGTAAGGTGCGATCTTCTGGC</w:t>
            </w:r>
          </w:p>
        </w:tc>
        <w:tc>
          <w:tcPr>
            <w:tcW w:w="4394" w:type="dxa"/>
            <w:tcBorders>
              <w:top w:val="single" w:sz="8" w:space="0" w:color="auto"/>
            </w:tcBorders>
          </w:tcPr>
          <w:p w14:paraId="0809B125" w14:textId="69F7BD6C" w:rsidR="00C13D26" w:rsidRPr="00C13D26" w:rsidRDefault="00280E51" w:rsidP="00095FA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095FA5" w:rsidRPr="00C13D26" w14:paraId="29E00798" w14:textId="76DD89D1" w:rsidTr="00095FA5">
        <w:tc>
          <w:tcPr>
            <w:tcW w:w="1398" w:type="dxa"/>
          </w:tcPr>
          <w:p w14:paraId="76F91F52" w14:textId="5509CE43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TBX20</w:t>
            </w:r>
          </w:p>
        </w:tc>
        <w:tc>
          <w:tcPr>
            <w:tcW w:w="4414" w:type="dxa"/>
          </w:tcPr>
          <w:p w14:paraId="4E338772" w14:textId="4AA8BF42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ATTCCTATGCACGCTCACCC</w:t>
            </w:r>
          </w:p>
        </w:tc>
        <w:tc>
          <w:tcPr>
            <w:tcW w:w="3686" w:type="dxa"/>
          </w:tcPr>
          <w:p w14:paraId="342DA89E" w14:textId="097E62A5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GTTGTAAAGGCTGACCCTCG</w:t>
            </w:r>
          </w:p>
        </w:tc>
        <w:tc>
          <w:tcPr>
            <w:tcW w:w="4394" w:type="dxa"/>
          </w:tcPr>
          <w:p w14:paraId="2BFD0BAA" w14:textId="3AD6FF7A" w:rsidR="00C13D26" w:rsidRPr="00C13D26" w:rsidRDefault="00280E51" w:rsidP="00095FA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095FA5" w:rsidRPr="00C13D26" w14:paraId="3DB2AAF6" w14:textId="25B55299" w:rsidTr="00095FA5">
        <w:tc>
          <w:tcPr>
            <w:tcW w:w="1398" w:type="dxa"/>
          </w:tcPr>
          <w:p w14:paraId="12900A45" w14:textId="2A0879AB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ATAD5</w:t>
            </w:r>
          </w:p>
        </w:tc>
        <w:tc>
          <w:tcPr>
            <w:tcW w:w="4414" w:type="dxa"/>
          </w:tcPr>
          <w:p w14:paraId="3AE6A773" w14:textId="3D789DCC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GTGAAGGACTGCGAGATTGAG</w:t>
            </w:r>
          </w:p>
        </w:tc>
        <w:tc>
          <w:tcPr>
            <w:tcW w:w="3686" w:type="dxa"/>
          </w:tcPr>
          <w:p w14:paraId="691A9F42" w14:textId="6EEFBD0D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TGTCTCTAGTCTTCCCTAGTGGT</w:t>
            </w:r>
          </w:p>
        </w:tc>
        <w:tc>
          <w:tcPr>
            <w:tcW w:w="4394" w:type="dxa"/>
          </w:tcPr>
          <w:p w14:paraId="382E8941" w14:textId="6E7472B5" w:rsidR="00C13D26" w:rsidRPr="00C13D26" w:rsidRDefault="00280E51" w:rsidP="00095FA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</w:tc>
      </w:tr>
      <w:tr w:rsidR="00095FA5" w:rsidRPr="00C13D26" w14:paraId="2239E417" w14:textId="6C545C00" w:rsidTr="00095FA5">
        <w:tc>
          <w:tcPr>
            <w:tcW w:w="1398" w:type="dxa"/>
          </w:tcPr>
          <w:p w14:paraId="0A558473" w14:textId="44F1E5B8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ZNF669</w:t>
            </w:r>
          </w:p>
        </w:tc>
        <w:tc>
          <w:tcPr>
            <w:tcW w:w="4414" w:type="dxa"/>
          </w:tcPr>
          <w:p w14:paraId="0DC6E488" w14:textId="69DE6434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GCCTTTAGTCGTTTGAGTTCCC</w:t>
            </w:r>
          </w:p>
        </w:tc>
        <w:tc>
          <w:tcPr>
            <w:tcW w:w="3686" w:type="dxa"/>
          </w:tcPr>
          <w:p w14:paraId="26BFDECC" w14:textId="1E60AB51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ATGGCGAGTAAGGTGACTGGA</w:t>
            </w:r>
          </w:p>
        </w:tc>
        <w:tc>
          <w:tcPr>
            <w:tcW w:w="4394" w:type="dxa"/>
          </w:tcPr>
          <w:p w14:paraId="7B5A6096" w14:textId="3C3AFE0A" w:rsidR="00C13D26" w:rsidRPr="00C13D26" w:rsidRDefault="00280E51" w:rsidP="00095FA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095FA5" w:rsidRPr="00C13D26" w14:paraId="76714B09" w14:textId="55384C9B" w:rsidTr="00095FA5">
        <w:tc>
          <w:tcPr>
            <w:tcW w:w="1398" w:type="dxa"/>
          </w:tcPr>
          <w:p w14:paraId="21F0000D" w14:textId="3CD3639D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NOX3</w:t>
            </w:r>
          </w:p>
        </w:tc>
        <w:tc>
          <w:tcPr>
            <w:tcW w:w="4414" w:type="dxa"/>
          </w:tcPr>
          <w:p w14:paraId="0F3EC752" w14:textId="4CE01F57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ACACCCCTAACGAGAGCTACC</w:t>
            </w:r>
          </w:p>
        </w:tc>
        <w:tc>
          <w:tcPr>
            <w:tcW w:w="3686" w:type="dxa"/>
          </w:tcPr>
          <w:p w14:paraId="2078B38E" w14:textId="3DED3582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TGACGCCTGCTATTGTCCTTA</w:t>
            </w:r>
          </w:p>
        </w:tc>
        <w:tc>
          <w:tcPr>
            <w:tcW w:w="4394" w:type="dxa"/>
          </w:tcPr>
          <w:p w14:paraId="6BDFC8B9" w14:textId="2CA2F194" w:rsidR="00C13D26" w:rsidRPr="00C13D26" w:rsidRDefault="00280E51" w:rsidP="00095FA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95FA5" w:rsidRPr="00C13D26" w14:paraId="60EF3C60" w14:textId="03244910" w:rsidTr="00095FA5">
        <w:tc>
          <w:tcPr>
            <w:tcW w:w="1398" w:type="dxa"/>
          </w:tcPr>
          <w:p w14:paraId="73588596" w14:textId="08CE583B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UBR3</w:t>
            </w:r>
          </w:p>
        </w:tc>
        <w:tc>
          <w:tcPr>
            <w:tcW w:w="4414" w:type="dxa"/>
          </w:tcPr>
          <w:p w14:paraId="2609CC4C" w14:textId="1A29E134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TTTGGAGGATCACGGTTTGTTAG</w:t>
            </w:r>
          </w:p>
        </w:tc>
        <w:tc>
          <w:tcPr>
            <w:tcW w:w="3686" w:type="dxa"/>
          </w:tcPr>
          <w:p w14:paraId="2E29BCB9" w14:textId="40D3FE33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GCTCGTTTAGTTCTCGCTTGTTT</w:t>
            </w:r>
          </w:p>
        </w:tc>
        <w:tc>
          <w:tcPr>
            <w:tcW w:w="4394" w:type="dxa"/>
          </w:tcPr>
          <w:p w14:paraId="22139500" w14:textId="74992F5F" w:rsidR="00C13D26" w:rsidRPr="00C13D26" w:rsidRDefault="00280E51" w:rsidP="00095FA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095FA5" w:rsidRPr="00C13D26" w14:paraId="4DB6443A" w14:textId="6447DE97" w:rsidTr="00095FA5">
        <w:tc>
          <w:tcPr>
            <w:tcW w:w="1398" w:type="dxa"/>
          </w:tcPr>
          <w:p w14:paraId="65EF2DD3" w14:textId="7DF867C4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414" w:type="dxa"/>
          </w:tcPr>
          <w:p w14:paraId="23BDF16A" w14:textId="463271EC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TGACTTCAACAGCGACACCCA</w:t>
            </w:r>
          </w:p>
        </w:tc>
        <w:tc>
          <w:tcPr>
            <w:tcW w:w="3686" w:type="dxa"/>
          </w:tcPr>
          <w:p w14:paraId="48E3295A" w14:textId="310EFDEB" w:rsidR="00C13D26" w:rsidRPr="00C13D26" w:rsidRDefault="00C13D26" w:rsidP="00095FA5">
            <w:pPr>
              <w:jc w:val="center"/>
              <w:rPr>
                <w:rFonts w:ascii="Times New Roman" w:hAnsi="Times New Roman" w:cs="Times New Roman"/>
              </w:rPr>
            </w:pPr>
            <w:r w:rsidRPr="00C13D26">
              <w:rPr>
                <w:rFonts w:ascii="Times New Roman" w:hAnsi="Times New Roman" w:cs="Times New Roman"/>
              </w:rPr>
              <w:t>CACCCTGTTGCTGTAGCCAAA</w:t>
            </w:r>
          </w:p>
        </w:tc>
        <w:tc>
          <w:tcPr>
            <w:tcW w:w="4394" w:type="dxa"/>
          </w:tcPr>
          <w:p w14:paraId="3433438A" w14:textId="2BC1F479" w:rsidR="00C13D26" w:rsidRPr="00C13D26" w:rsidRDefault="00280E51" w:rsidP="00095FA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</w:tbl>
    <w:p w14:paraId="0F74B36D" w14:textId="19183D91" w:rsidR="00496F29" w:rsidRPr="00C13D26" w:rsidRDefault="00496F29" w:rsidP="00095FA5">
      <w:pPr>
        <w:jc w:val="center"/>
        <w:rPr>
          <w:rFonts w:ascii="Times New Roman" w:hAnsi="Times New Roman" w:cs="Times New Roman"/>
        </w:rPr>
      </w:pPr>
    </w:p>
    <w:sectPr w:rsidR="00496F29" w:rsidRPr="00C13D26" w:rsidSect="00280E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31"/>
    <w:rsid w:val="00095FA5"/>
    <w:rsid w:val="001068A9"/>
    <w:rsid w:val="00280E51"/>
    <w:rsid w:val="004839DB"/>
    <w:rsid w:val="00496F29"/>
    <w:rsid w:val="006A770A"/>
    <w:rsid w:val="008D5EF5"/>
    <w:rsid w:val="00A42831"/>
    <w:rsid w:val="00C13D26"/>
    <w:rsid w:val="00C84349"/>
    <w:rsid w:val="00F4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866DD"/>
  <w15:chartTrackingRefBased/>
  <w15:docId w15:val="{FEA607C6-5F03-204F-AAA7-1D3592ED6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蕾</dc:creator>
  <cp:keywords/>
  <dc:description/>
  <cp:lastModifiedBy>李蕾</cp:lastModifiedBy>
  <cp:revision>4</cp:revision>
  <dcterms:created xsi:type="dcterms:W3CDTF">2023-04-09T09:14:00Z</dcterms:created>
  <dcterms:modified xsi:type="dcterms:W3CDTF">2023-04-09T12:15:00Z</dcterms:modified>
</cp:coreProperties>
</file>